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B38EE0" w14:textId="77777777" w:rsidR="0087578D" w:rsidRPr="00A13361" w:rsidRDefault="00FE1867">
      <w:pPr>
        <w:spacing w:after="0" w:line="240" w:lineRule="auto"/>
        <w:rPr>
          <w:b/>
          <w:u w:val="single"/>
        </w:rPr>
      </w:pPr>
      <w:bookmarkStart w:id="0" w:name="_Hlk504914494"/>
      <w:proofErr w:type="spellStart"/>
      <w:r>
        <w:rPr>
          <w:b/>
          <w:u w:val="single"/>
        </w:rPr>
        <w:t>S1</w:t>
      </w:r>
      <w:proofErr w:type="spellEnd"/>
      <w:r>
        <w:rPr>
          <w:b/>
          <w:u w:val="single"/>
        </w:rPr>
        <w:t xml:space="preserve"> Table</w:t>
      </w:r>
      <w:r w:rsidR="00AC4D24" w:rsidRPr="00A13361">
        <w:rPr>
          <w:b/>
        </w:rPr>
        <w:t xml:space="preserve">. </w:t>
      </w:r>
      <w:r w:rsidR="00AC4D24" w:rsidRPr="0001448A">
        <w:t>Characteristics of participants completing study visits in person through 12 months, versus those not completing study visits through 12 months for any reason.</w:t>
      </w:r>
      <w:r w:rsidR="00AC4D24" w:rsidRPr="00A13361">
        <w:rPr>
          <w:b/>
        </w:rPr>
        <w:t xml:space="preserve"> </w:t>
      </w:r>
      <w:bookmarkStart w:id="1" w:name="_GoBack"/>
      <w:bookmarkEnd w:id="1"/>
    </w:p>
    <w:bookmarkEnd w:id="0"/>
    <w:tbl>
      <w:tblPr>
        <w:tblStyle w:val="TableGrid"/>
        <w:tblW w:w="13008" w:type="dxa"/>
        <w:tblLook w:val="04A0" w:firstRow="1" w:lastRow="0" w:firstColumn="1" w:lastColumn="0" w:noHBand="0" w:noVBand="1"/>
      </w:tblPr>
      <w:tblGrid>
        <w:gridCol w:w="3653"/>
        <w:gridCol w:w="1702"/>
        <w:gridCol w:w="1559"/>
        <w:gridCol w:w="1560"/>
        <w:gridCol w:w="1701"/>
        <w:gridCol w:w="1702"/>
        <w:gridCol w:w="1131"/>
      </w:tblGrid>
      <w:tr w:rsidR="0087578D" w:rsidRPr="00A13361" w14:paraId="38514D11" w14:textId="77777777" w:rsidTr="00625F04">
        <w:trPr>
          <w:tblHeader/>
        </w:trPr>
        <w:tc>
          <w:tcPr>
            <w:tcW w:w="36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7CF0BC" w14:textId="77777777" w:rsidR="0087578D" w:rsidRPr="00A13361" w:rsidRDefault="0087578D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482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2C091C" w14:textId="77777777" w:rsidR="0087578D" w:rsidRPr="00A13361" w:rsidRDefault="00AC4D24">
            <w:pPr>
              <w:spacing w:after="0" w:line="240" w:lineRule="auto"/>
              <w:rPr>
                <w:b/>
                <w:sz w:val="16"/>
              </w:rPr>
            </w:pPr>
            <w:r w:rsidRPr="00A13361">
              <w:rPr>
                <w:b/>
                <w:sz w:val="16"/>
              </w:rPr>
              <w:t>ART initiation under Option B+</w:t>
            </w:r>
          </w:p>
        </w:tc>
        <w:tc>
          <w:tcPr>
            <w:tcW w:w="453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661C1D" w14:textId="77777777" w:rsidR="0087578D" w:rsidRPr="00A13361" w:rsidRDefault="00AC4D24">
            <w:pPr>
              <w:spacing w:after="0" w:line="240" w:lineRule="auto"/>
              <w:rPr>
                <w:sz w:val="16"/>
              </w:rPr>
            </w:pPr>
            <w:r w:rsidRPr="00A13361">
              <w:rPr>
                <w:rFonts w:ascii="Arial" w:hAnsi="Arial" w:cs="Arial"/>
                <w:b/>
                <w:sz w:val="16"/>
                <w:szCs w:val="16"/>
              </w:rPr>
              <w:t>ART initiation under Option A and Option B+ (all participants) (n=471)</w:t>
            </w:r>
          </w:p>
        </w:tc>
      </w:tr>
      <w:tr w:rsidR="0087578D" w:rsidRPr="00A13361" w14:paraId="3539BB83" w14:textId="77777777" w:rsidTr="00625F04">
        <w:trPr>
          <w:tblHeader/>
        </w:trPr>
        <w:tc>
          <w:tcPr>
            <w:tcW w:w="36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206586C" w14:textId="77777777" w:rsidR="0087578D" w:rsidRPr="00A13361" w:rsidRDefault="0087578D">
            <w:pPr>
              <w:spacing w:after="0" w:line="240" w:lineRule="auto"/>
              <w:rPr>
                <w:sz w:val="16"/>
              </w:rPr>
            </w:pPr>
          </w:p>
          <w:p w14:paraId="687AF981" w14:textId="77777777" w:rsidR="0087578D" w:rsidRPr="00A13361" w:rsidRDefault="0087578D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C2B4A3" w14:textId="77777777" w:rsidR="0087578D" w:rsidRPr="00A13361" w:rsidRDefault="00AC4D24">
            <w:pPr>
              <w:spacing w:after="0" w:line="240" w:lineRule="auto"/>
              <w:rPr>
                <w:sz w:val="16"/>
              </w:rPr>
            </w:pPr>
            <w:r w:rsidRPr="00A13361">
              <w:rPr>
                <w:sz w:val="16"/>
              </w:rPr>
              <w:t xml:space="preserve">Completed study visit at/after </w:t>
            </w:r>
            <w:proofErr w:type="spellStart"/>
            <w:r w:rsidRPr="00A13361">
              <w:rPr>
                <w:sz w:val="16"/>
              </w:rPr>
              <w:t>12m</w:t>
            </w:r>
            <w:proofErr w:type="spellEnd"/>
            <w:r w:rsidRPr="00A13361">
              <w:rPr>
                <w:sz w:val="16"/>
              </w:rPr>
              <w:t xml:space="preserve"> (n=33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898A4D5" w14:textId="77777777" w:rsidR="0087578D" w:rsidRPr="00A13361" w:rsidRDefault="00AC4D24">
            <w:pPr>
              <w:spacing w:after="0" w:line="240" w:lineRule="auto"/>
              <w:rPr>
                <w:sz w:val="16"/>
              </w:rPr>
            </w:pPr>
            <w:r w:rsidRPr="00A13361">
              <w:rPr>
                <w:sz w:val="16"/>
              </w:rPr>
              <w:t xml:space="preserve">Lost to study before </w:t>
            </w:r>
            <w:proofErr w:type="spellStart"/>
            <w:r w:rsidRPr="00A13361">
              <w:rPr>
                <w:sz w:val="16"/>
              </w:rPr>
              <w:t>12m</w:t>
            </w:r>
            <w:proofErr w:type="spellEnd"/>
            <w:r w:rsidRPr="00A13361">
              <w:rPr>
                <w:sz w:val="16"/>
              </w:rPr>
              <w:t xml:space="preserve"> (n=49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F8747D" w14:textId="77777777" w:rsidR="0087578D" w:rsidRPr="00A13361" w:rsidRDefault="00AC4D24">
            <w:pPr>
              <w:spacing w:after="0" w:line="240" w:lineRule="auto"/>
              <w:rPr>
                <w:sz w:val="16"/>
              </w:rPr>
            </w:pPr>
            <w:r w:rsidRPr="00A13361">
              <w:rPr>
                <w:sz w:val="16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99DBF1" w14:textId="77777777" w:rsidR="0087578D" w:rsidRPr="00A13361" w:rsidRDefault="00AC4D24">
            <w:pPr>
              <w:spacing w:after="0" w:line="240" w:lineRule="auto"/>
              <w:rPr>
                <w:sz w:val="16"/>
              </w:rPr>
            </w:pPr>
            <w:r w:rsidRPr="00A13361">
              <w:rPr>
                <w:sz w:val="16"/>
              </w:rPr>
              <w:t xml:space="preserve">Completed study visit at/after </w:t>
            </w:r>
            <w:proofErr w:type="spellStart"/>
            <w:r w:rsidRPr="00A13361">
              <w:rPr>
                <w:sz w:val="16"/>
              </w:rPr>
              <w:t>12m</w:t>
            </w:r>
            <w:proofErr w:type="spellEnd"/>
            <w:r w:rsidRPr="00A13361">
              <w:rPr>
                <w:sz w:val="16"/>
              </w:rPr>
              <w:t xml:space="preserve"> (n=412)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9978231" w14:textId="77777777" w:rsidR="0087578D" w:rsidRPr="00A13361" w:rsidRDefault="00AC4D24">
            <w:pPr>
              <w:spacing w:after="0" w:line="240" w:lineRule="auto"/>
              <w:rPr>
                <w:sz w:val="16"/>
              </w:rPr>
            </w:pPr>
            <w:r w:rsidRPr="00A13361">
              <w:rPr>
                <w:sz w:val="16"/>
              </w:rPr>
              <w:t xml:space="preserve">Lost to study before </w:t>
            </w:r>
            <w:proofErr w:type="spellStart"/>
            <w:r w:rsidRPr="00A13361">
              <w:rPr>
                <w:sz w:val="16"/>
              </w:rPr>
              <w:t>12m</w:t>
            </w:r>
            <w:proofErr w:type="spellEnd"/>
            <w:r w:rsidRPr="00A13361">
              <w:rPr>
                <w:sz w:val="16"/>
              </w:rPr>
              <w:t xml:space="preserve"> (n=59)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6A833D" w14:textId="77777777" w:rsidR="0087578D" w:rsidRPr="00A13361" w:rsidRDefault="00AC4D24">
            <w:pPr>
              <w:spacing w:after="0" w:line="240" w:lineRule="auto"/>
              <w:rPr>
                <w:sz w:val="16"/>
              </w:rPr>
            </w:pPr>
            <w:r w:rsidRPr="00A13361">
              <w:rPr>
                <w:sz w:val="16"/>
              </w:rPr>
              <w:t>p-value</w:t>
            </w:r>
          </w:p>
        </w:tc>
      </w:tr>
      <w:tr w:rsidR="0087578D" w:rsidRPr="00A13361" w14:paraId="7270D0B6" w14:textId="77777777" w:rsidTr="00625F04">
        <w:trPr>
          <w:trHeight w:val="170"/>
        </w:trPr>
        <w:tc>
          <w:tcPr>
            <w:tcW w:w="36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DB7047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13361">
              <w:rPr>
                <w:rFonts w:ascii="Arial" w:hAnsi="Arial" w:cs="Arial"/>
                <w:b/>
                <w:sz w:val="16"/>
                <w:szCs w:val="16"/>
              </w:rPr>
              <w:t>Study arm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6F058C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3496B7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86C692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7C8B95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03A3FA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B68749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7578D" w:rsidRPr="00A13361" w14:paraId="4DE92EB9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3C41C" w14:textId="77777777" w:rsidR="0087578D" w:rsidRPr="00A13361" w:rsidRDefault="00AC4D24">
            <w:pPr>
              <w:spacing w:after="0" w:line="240" w:lineRule="auto"/>
              <w:ind w:left="313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Interventi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758E3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60 (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9D9E7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6 (5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939CD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B40DD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02 (4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464DB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31 (5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E0817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7578D" w:rsidRPr="00A13361" w14:paraId="67824AEC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25D48" w14:textId="77777777" w:rsidR="0087578D" w:rsidRPr="00A13361" w:rsidRDefault="00AC4D24">
            <w:pPr>
              <w:spacing w:after="0" w:line="240" w:lineRule="auto"/>
              <w:ind w:left="313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1401D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72 (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571C6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3 (4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A9F94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5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8EB46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10 (5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6B5AC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8 (4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447C6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677</w:t>
            </w:r>
          </w:p>
        </w:tc>
      </w:tr>
      <w:tr w:rsidR="0087578D" w:rsidRPr="00A13361" w14:paraId="6FE77E2E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13154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13361">
              <w:rPr>
                <w:rFonts w:ascii="Arial" w:hAnsi="Arial" w:cs="Arial"/>
                <w:b/>
                <w:sz w:val="16"/>
                <w:szCs w:val="16"/>
              </w:rPr>
              <w:t xml:space="preserve">ART eligibility at ART initiation: </w:t>
            </w:r>
            <w:r w:rsidRPr="00A13361">
              <w:rPr>
                <w:rFonts w:ascii="Arial" w:hAnsi="Arial" w:cs="Arial"/>
                <w:sz w:val="16"/>
                <w:szCs w:val="16"/>
              </w:rPr>
              <w:t>Option 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E2514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147A1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5E3BF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F04C2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80 (1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64F62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0 (1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03254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7578D" w:rsidRPr="00A13361" w14:paraId="154A9BFC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0975C" w14:textId="77777777" w:rsidR="0087578D" w:rsidRPr="00A13361" w:rsidRDefault="00AC4D24">
            <w:pPr>
              <w:spacing w:after="0" w:line="240" w:lineRule="auto"/>
              <w:ind w:left="313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Option B+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B6696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B4AE2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47107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10AD6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332 (8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97FCB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49 (8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8769A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726</w:t>
            </w:r>
          </w:p>
        </w:tc>
      </w:tr>
      <w:tr w:rsidR="0087578D" w:rsidRPr="00A13361" w14:paraId="6662D2D1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EC233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b/>
                <w:i/>
                <w:sz w:val="16"/>
                <w:szCs w:val="16"/>
              </w:rPr>
              <w:t xml:space="preserve">At first antenatal clinic visit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D0C72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35D29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9CF60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57BC8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A5C54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4F6F5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7578D" w:rsidRPr="00A13361" w14:paraId="2D8FC4DD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E9681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Mean age (SD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0D95D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8.8 (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F7A0F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7.1 (5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A70E8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A5DDB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8.8 (5.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F71C6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6.8 (4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CA341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</w:tr>
      <w:tr w:rsidR="0087578D" w:rsidRPr="00A13361" w14:paraId="5E95AF87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01A5D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Nulliparou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057F2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52 (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AC9FE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7 (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3B81D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B1C22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66 (1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317E6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1 (3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89A56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87578D" w:rsidRPr="00A13361" w14:paraId="34AE4B9F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BC987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Median gestation at first ANC visit (IQR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F00B5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1 [16, 2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AF039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3 [18, 3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EBE0F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E08F5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1 [16, 26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A9219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4 [18, 30]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37C8E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049</w:t>
            </w:r>
          </w:p>
        </w:tc>
      </w:tr>
      <w:tr w:rsidR="0087578D" w:rsidRPr="00A13361" w14:paraId="5E0C0E80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7EC27" w14:textId="77777777" w:rsidR="0087578D" w:rsidRPr="00A13361" w:rsidRDefault="00AC4D24">
            <w:pPr>
              <w:spacing w:after="0" w:line="240" w:lineRule="auto"/>
              <w:ind w:left="738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First trimest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B6264" w14:textId="06FDF95B" w:rsidR="0087578D" w:rsidRPr="00A13361" w:rsidRDefault="004A01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59 (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A8872" w14:textId="5853C863" w:rsidR="0087578D" w:rsidRPr="00A13361" w:rsidRDefault="004A01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8 (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14964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96237" w14:textId="213B5DE0" w:rsidR="0087578D" w:rsidRPr="00A13361" w:rsidRDefault="004A01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72 (1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98624" w14:textId="7D8D2107" w:rsidR="0087578D" w:rsidRPr="00A13361" w:rsidRDefault="004A01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8 (1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BC25C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7578D" w:rsidRPr="00A13361" w14:paraId="5627DD63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51E7E" w14:textId="77777777" w:rsidR="0087578D" w:rsidRPr="00A13361" w:rsidRDefault="00AC4D24">
            <w:pPr>
              <w:spacing w:after="0" w:line="240" w:lineRule="auto"/>
              <w:ind w:left="738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Second trimest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F8104" w14:textId="2A3914C3" w:rsidR="0087578D" w:rsidRPr="00A13361" w:rsidRDefault="004A01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97 (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56DF6" w14:textId="6ADE4332" w:rsidR="0087578D" w:rsidRPr="00A13361" w:rsidRDefault="004A01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4 (4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86BB5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8C378" w14:textId="6BC4C481" w:rsidR="0087578D" w:rsidRPr="00A13361" w:rsidRDefault="004A01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51 (6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F755D" w14:textId="76B38611" w:rsidR="0087578D" w:rsidRPr="00A13361" w:rsidRDefault="004A01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31 (5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62F0C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7578D" w:rsidRPr="00A13361" w14:paraId="16903FBE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50CBC" w14:textId="77777777" w:rsidR="0087578D" w:rsidRPr="00A13361" w:rsidRDefault="00AC4D24">
            <w:pPr>
              <w:spacing w:after="0" w:line="240" w:lineRule="auto"/>
              <w:ind w:left="738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Third trimest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6661C" w14:textId="602B2818" w:rsidR="0087578D" w:rsidRPr="00A13361" w:rsidRDefault="004A01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76 (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80388" w14:textId="72AE0C8A" w:rsidR="0087578D" w:rsidRPr="00A13361" w:rsidRDefault="004A01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7 (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C5D8E" w14:textId="1A23F296" w:rsidR="0087578D" w:rsidRPr="00A13361" w:rsidRDefault="00AC4D24" w:rsidP="004A01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</w:t>
            </w:r>
            <w:r w:rsidR="004A01D8" w:rsidRPr="00A13361">
              <w:rPr>
                <w:rFonts w:ascii="Arial" w:hAnsi="Arial" w:cs="Arial"/>
                <w:sz w:val="16"/>
                <w:szCs w:val="16"/>
              </w:rPr>
              <w:t>2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E1908" w14:textId="701E200F" w:rsidR="0087578D" w:rsidRPr="00A13361" w:rsidRDefault="004A01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89 (2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318E7" w14:textId="4EC0C8CC" w:rsidR="0087578D" w:rsidRPr="00A13361" w:rsidRDefault="004A01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0 (3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F3D52" w14:textId="54E422EF" w:rsidR="0087578D" w:rsidRPr="00A13361" w:rsidRDefault="00AC4D24" w:rsidP="004A01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</w:t>
            </w:r>
            <w:r w:rsidR="004A01D8" w:rsidRPr="00A13361">
              <w:rPr>
                <w:rFonts w:ascii="Arial" w:hAnsi="Arial" w:cs="Arial"/>
                <w:sz w:val="16"/>
                <w:szCs w:val="16"/>
              </w:rPr>
              <w:t>123</w:t>
            </w:r>
          </w:p>
        </w:tc>
      </w:tr>
      <w:tr w:rsidR="004A01D8" w:rsidRPr="00A13361" w14:paraId="3B6640A9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8FE67" w14:textId="4F1D0915" w:rsidR="004A01D8" w:rsidRPr="00A13361" w:rsidRDefault="004A01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Completed secondary educati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485AA" w14:textId="59EA723B" w:rsidR="004A01D8" w:rsidRPr="00A13361" w:rsidRDefault="004A01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80 (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8B934" w14:textId="122D2278" w:rsidR="004A01D8" w:rsidRPr="00A13361" w:rsidRDefault="004A01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4 (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5CFD7" w14:textId="689011AF" w:rsidR="004A01D8" w:rsidRPr="00A13361" w:rsidRDefault="004A01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4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33DAD" w14:textId="7A035A56" w:rsidR="004A01D8" w:rsidRPr="00A13361" w:rsidRDefault="004A01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01 (2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1F622" w14:textId="35318045" w:rsidR="004A01D8" w:rsidRPr="00A13361" w:rsidRDefault="004A01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6 (2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C397E" w14:textId="4712B3E7" w:rsidR="004A01D8" w:rsidRPr="00A13361" w:rsidRDefault="004A01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633</w:t>
            </w:r>
          </w:p>
        </w:tc>
      </w:tr>
      <w:tr w:rsidR="0087578D" w:rsidRPr="00A13361" w14:paraId="58D0D375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A2468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Currently employ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36F17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22 (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99FE0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5 (5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6F1AD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0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22E27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55 (3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147CB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9 (4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BDE02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116</w:t>
            </w:r>
          </w:p>
        </w:tc>
      </w:tr>
      <w:tr w:rsidR="004A01D8" w:rsidRPr="00A13361" w14:paraId="41D2F2DC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FFA3D" w14:textId="54BBAFB2" w:rsidR="004A01D8" w:rsidRPr="00A13361" w:rsidRDefault="004A01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Married/cohabitin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FD192" w14:textId="3F502E55" w:rsidR="004A01D8" w:rsidRPr="00A13361" w:rsidRDefault="004A01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33 (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7BEF5" w14:textId="020E5796" w:rsidR="004A01D8" w:rsidRPr="00A13361" w:rsidRDefault="004A01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7 (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58CA7" w14:textId="7B42CDC3" w:rsidR="004A01D8" w:rsidRPr="00A13361" w:rsidRDefault="004A01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5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1BFBB" w14:textId="4CDC9B7E" w:rsidR="004A01D8" w:rsidRPr="00A13361" w:rsidRDefault="004A01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70 (4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53356" w14:textId="4645FFAC" w:rsidR="004A01D8" w:rsidRPr="00A13361" w:rsidRDefault="004A01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3 (3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F523F" w14:textId="066E4D98" w:rsidR="004A01D8" w:rsidRPr="00A13361" w:rsidRDefault="004A01D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779</w:t>
            </w:r>
          </w:p>
        </w:tc>
      </w:tr>
      <w:tr w:rsidR="0087578D" w:rsidRPr="00A13361" w14:paraId="414E2CCC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D1C73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Newly diagnosed HIV+ in this pregnanc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945A9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81 (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25516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36 (7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70E05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1DEA3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23 (5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6E0C5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45 (7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998F8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87578D" w:rsidRPr="00A13361" w14:paraId="59000D7A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96B9E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Previous ARVs: An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2809D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89 (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CD663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0 (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95528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3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4940D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17 (2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0C397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1 (1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C3DE9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121</w:t>
            </w:r>
          </w:p>
        </w:tc>
      </w:tr>
      <w:tr w:rsidR="0087578D" w:rsidRPr="00A13361" w14:paraId="0E6F0B16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1E87E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ab/>
              <w:t>Previous AR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12E8C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3 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3859B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94F7E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B79DA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8 (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E7B4F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 (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D5ABE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491</w:t>
            </w:r>
          </w:p>
        </w:tc>
      </w:tr>
      <w:tr w:rsidR="0087578D" w:rsidRPr="00A13361" w14:paraId="217C9EC7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8F95F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ab/>
              <w:t>Previous AZT onl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39C0F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80 (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6D088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9 (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AA629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4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52193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03 (2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5E476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0 (1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A6E76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196</w:t>
            </w:r>
          </w:p>
        </w:tc>
      </w:tr>
      <w:tr w:rsidR="0087578D" w:rsidRPr="00A13361" w14:paraId="0D2FC1E5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40026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ab/>
              <w:t>Previous NVP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6930F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3 (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49DD0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6F5AD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BC1C4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6 (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566D4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698C6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  <w:tr w:rsidR="0087578D" w:rsidRPr="00A13361" w14:paraId="11A1B434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E191F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Previous TB diagnosi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6BD8A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30 (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2139A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3 (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6C4D4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7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9B03D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48 (1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AE8FB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4 (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8B056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374</w:t>
            </w:r>
          </w:p>
        </w:tc>
      </w:tr>
      <w:tr w:rsidR="0087578D" w:rsidRPr="00A13361" w14:paraId="250CCBAD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AE405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 xml:space="preserve">Median CD4 (IQR); </w:t>
            </w:r>
            <w:r w:rsidRPr="00A13361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A13361">
              <w:rPr>
                <w:rFonts w:ascii="Arial" w:hAnsi="Arial" w:cs="Arial"/>
                <w:sz w:val="16"/>
                <w:szCs w:val="16"/>
              </w:rPr>
              <w:t>=45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A3EFB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372 [262, 54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EC846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418 [270, 53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5FBE7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4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D8890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346 [248, 507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CC645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418 [251, 546]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F0342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124</w:t>
            </w:r>
          </w:p>
        </w:tc>
      </w:tr>
      <w:tr w:rsidR="0087578D" w:rsidRPr="00A13361" w14:paraId="74BD1D53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E775F" w14:textId="77777777" w:rsidR="0087578D" w:rsidRPr="00A13361" w:rsidRDefault="00AC4D24">
            <w:pPr>
              <w:spacing w:after="0" w:line="240" w:lineRule="auto"/>
              <w:ind w:left="426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CD4 &lt;=200 cells/µ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67B50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48 (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57305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6 (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A612D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EFDCC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68 (1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B5E17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6 (1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5702B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7578D" w:rsidRPr="00A13361" w14:paraId="4D438334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AF529" w14:textId="77777777" w:rsidR="0087578D" w:rsidRPr="00A13361" w:rsidRDefault="00AC4D24">
            <w:pPr>
              <w:spacing w:after="0" w:line="240" w:lineRule="auto"/>
              <w:ind w:left="426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CD4 201-350 cells/µ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BF10D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00 (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B3A51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2 (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910EA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AB287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35 (3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FD6DB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6 (2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28C77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7578D" w:rsidRPr="00A13361" w14:paraId="0C0429FA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D30CB" w14:textId="77777777" w:rsidR="0087578D" w:rsidRPr="00A13361" w:rsidRDefault="00AC4D24">
            <w:pPr>
              <w:spacing w:after="0" w:line="240" w:lineRule="auto"/>
              <w:ind w:left="426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CD4 &gt;350 cells/µ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5997D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72 (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E1DA9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31 (6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4C0A6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5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F7B7E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97 (4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16CC9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37 (6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736F5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152</w:t>
            </w:r>
          </w:p>
        </w:tc>
      </w:tr>
      <w:tr w:rsidR="0087578D" w:rsidRPr="00A13361" w14:paraId="33FA8B4D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B0E8D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 xml:space="preserve">Median </w:t>
            </w:r>
            <w:proofErr w:type="spellStart"/>
            <w:r w:rsidRPr="00A13361">
              <w:rPr>
                <w:rFonts w:ascii="Arial" w:hAnsi="Arial" w:cs="Arial"/>
                <w:sz w:val="16"/>
                <w:szCs w:val="16"/>
              </w:rPr>
              <w:t>log</w:t>
            </w:r>
            <w:r w:rsidRPr="00A13361">
              <w:rPr>
                <w:rFonts w:ascii="Arial" w:hAnsi="Arial" w:cs="Arial"/>
                <w:sz w:val="16"/>
                <w:szCs w:val="16"/>
                <w:vertAlign w:val="subscript"/>
              </w:rPr>
              <w:t>10</w:t>
            </w:r>
            <w:proofErr w:type="spellEnd"/>
            <w:r w:rsidRPr="00A13361">
              <w:rPr>
                <w:rFonts w:ascii="Arial" w:hAnsi="Arial" w:cs="Arial"/>
                <w:sz w:val="16"/>
                <w:szCs w:val="16"/>
              </w:rPr>
              <w:t xml:space="preserve"> HIV VL (IQR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9E994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3.9 [3.3, 4.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288A4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3.9 [3.1, 4.4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0C60E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3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AF60E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4.0 [3.4, 4.6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E515F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3.9 [3.0, 4.4]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4A4FF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168</w:t>
            </w:r>
          </w:p>
        </w:tc>
      </w:tr>
      <w:tr w:rsidR="0087578D" w:rsidRPr="00A13361" w14:paraId="707C5CDC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ED972" w14:textId="77777777" w:rsidR="0087578D" w:rsidRPr="00A13361" w:rsidRDefault="00AC4D24">
            <w:pPr>
              <w:spacing w:after="0" w:line="240" w:lineRule="auto"/>
              <w:ind w:left="426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VL&lt;1000 copies/m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8C767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55 (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67DDB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2 (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70050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40163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63 (1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6046A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4 (2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41AFE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7578D" w:rsidRPr="00A13361" w14:paraId="5F15679F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354E9" w14:textId="77777777" w:rsidR="0087578D" w:rsidRPr="00A13361" w:rsidRDefault="00AC4D24">
            <w:pPr>
              <w:spacing w:after="0" w:line="240" w:lineRule="auto"/>
              <w:ind w:left="426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VL 1000 - &lt;10 000 copies/m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D6B8E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24 (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3D246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7 (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676F0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D8ED0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45 (3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C68D2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9 (3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E4763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7578D" w:rsidRPr="00A13361" w14:paraId="20E303BD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5239D" w14:textId="77777777" w:rsidR="0087578D" w:rsidRPr="00A13361" w:rsidRDefault="00AC4D24">
            <w:pPr>
              <w:spacing w:after="0" w:line="240" w:lineRule="auto"/>
              <w:ind w:left="426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VL 10 000 - &lt;100 000 copies/m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42A9B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21 (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35DB8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6 (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F146A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F05AC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61 (3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93ED2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1 (3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BE5FE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7578D" w:rsidRPr="00A13361" w14:paraId="57290C85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3218F" w14:textId="77777777" w:rsidR="0087578D" w:rsidRPr="00A13361" w:rsidRDefault="00AC4D24">
            <w:pPr>
              <w:spacing w:after="0" w:line="240" w:lineRule="auto"/>
              <w:ind w:left="426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VL &gt;=100 000 copies/m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B31C2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32 (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0ABE8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4 (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FA13F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6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9D00B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43 (1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F0E0A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5 (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A5984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451</w:t>
            </w:r>
          </w:p>
        </w:tc>
      </w:tr>
      <w:tr w:rsidR="0087578D" w:rsidRPr="00A13361" w14:paraId="49DB7355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235E9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13361">
              <w:rPr>
                <w:rFonts w:ascii="Arial" w:hAnsi="Arial" w:cs="Arial"/>
                <w:b/>
                <w:i/>
                <w:sz w:val="16"/>
                <w:szCs w:val="16"/>
              </w:rPr>
              <w:t>At trial enrolment and randomisati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B258E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C805E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57071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74DCE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0BEDC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6F4D6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7578D" w:rsidRPr="00A13361" w14:paraId="2A26A5A2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46990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Median time on ART (weeks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25916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8.6 [12.2, 23.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05512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6.1 [11.1, 22.7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C673C" w14:textId="27F257CD" w:rsidR="0087578D" w:rsidRPr="00A13361" w:rsidRDefault="00AC4D2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</w:t>
            </w:r>
            <w:r w:rsidR="00625F04" w:rsidRPr="00A13361">
              <w:rPr>
                <w:rFonts w:ascii="Arial" w:hAnsi="Arial" w:cs="Arial"/>
                <w:sz w:val="16"/>
                <w:szCs w:val="16"/>
              </w:rPr>
              <w:t>2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13E84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8.4 [12.3, 22.9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82001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5.9 [10.1, 22.6]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075DE" w14:textId="171F1FE7" w:rsidR="0087578D" w:rsidRPr="00A13361" w:rsidRDefault="00AC4D2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</w:t>
            </w:r>
            <w:r w:rsidR="00625F04" w:rsidRPr="00A13361">
              <w:rPr>
                <w:rFonts w:ascii="Arial" w:hAnsi="Arial" w:cs="Arial"/>
                <w:sz w:val="16"/>
                <w:szCs w:val="16"/>
              </w:rPr>
              <w:t>081</w:t>
            </w:r>
          </w:p>
        </w:tc>
      </w:tr>
      <w:tr w:rsidR="00625F04" w:rsidRPr="00A13361" w14:paraId="60D65439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C292F" w14:textId="71EF6E06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Initiated ART on day of first antenatal clinic visi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4EB1C" w14:textId="095CD36F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78 (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C4E89" w14:textId="4927ECC4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43 (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DD4E7" w14:textId="1BB2F1D3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6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D9AC7" w14:textId="3AF3DE3B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93 (7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79DAF" w14:textId="38A14836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46 (7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910CC" w14:textId="1E5C2419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352</w:t>
            </w:r>
          </w:p>
        </w:tc>
      </w:tr>
      <w:tr w:rsidR="00625F04" w:rsidRPr="00A13361" w14:paraId="6A1D2575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D057B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Median days postpartum (IQR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7FA0E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5 [4, 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0B1AB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5 [4, 7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CCB02" w14:textId="20179EE3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7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4D60F" w14:textId="45372642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5 [4, 8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4B81F" w14:textId="6FC389DD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5 [4, 8]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8395C" w14:textId="3B8CE5F6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642</w:t>
            </w:r>
          </w:p>
        </w:tc>
      </w:tr>
      <w:tr w:rsidR="00625F04" w:rsidRPr="00A13361" w14:paraId="73D40800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2EBB1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Delivered in primary car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8DE9B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33 (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0E381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1 (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4CE29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5F64D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60 (3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6C81C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6 (4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78F5F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25F04" w:rsidRPr="00A13361" w14:paraId="2156BDDF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3D5B2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ab/>
              <w:t>Hospital car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9E481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87 (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016B5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7 (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40288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20115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39 (5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06F20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32 (5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3F911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25F04" w:rsidRPr="00A13361" w14:paraId="37F71C7A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ECC6F" w14:textId="77777777" w:rsidR="00625F04" w:rsidRPr="00A13361" w:rsidRDefault="00625F04" w:rsidP="00625F04">
            <w:pPr>
              <w:spacing w:after="0" w:line="240" w:lineRule="auto"/>
              <w:ind w:left="720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Born out of facilit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58F8D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2 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0C3CE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4766C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9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FFD1A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3 (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DAFA0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 (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77D84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713</w:t>
            </w:r>
          </w:p>
        </w:tc>
      </w:tr>
      <w:tr w:rsidR="00625F04" w:rsidRPr="00A13361" w14:paraId="27CA5B61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C40F9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 xml:space="preserve">Missed ART dose reported in previous </w:t>
            </w:r>
            <w:proofErr w:type="spellStart"/>
            <w:r w:rsidRPr="00A13361">
              <w:rPr>
                <w:rFonts w:ascii="Arial" w:hAnsi="Arial" w:cs="Arial"/>
                <w:sz w:val="16"/>
                <w:szCs w:val="16"/>
              </w:rPr>
              <w:t>30d</w:t>
            </w:r>
            <w:proofErr w:type="spellEnd"/>
            <w:r w:rsidRPr="00A1336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56354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52 (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0634F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7 (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EA6B7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E8C3A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57 (1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66D6D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7 (1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0DF11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840</w:t>
            </w:r>
          </w:p>
        </w:tc>
      </w:tr>
      <w:tr w:rsidR="00625F04" w:rsidRPr="00A13361" w14:paraId="694AD0BC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067AA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VL at randomisation (</w:t>
            </w:r>
            <w:r w:rsidRPr="00A13361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A13361">
              <w:rPr>
                <w:rFonts w:ascii="Arial" w:hAnsi="Arial" w:cs="Arial"/>
                <w:sz w:val="16"/>
                <w:szCs w:val="16"/>
              </w:rPr>
              <w:t>=47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5ACEB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763C7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B89CE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28CBC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DED86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E16BA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25F04" w:rsidRPr="00A13361" w14:paraId="1E576009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69D1A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ab/>
              <w:t>&lt;50 copies/m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5E25C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48 (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9BD43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37 (7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E8503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19D7C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312 (7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345E9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43 (7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DC766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25F04" w:rsidRPr="00A13361" w14:paraId="7F68B3FE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BF3CB" w14:textId="77777777" w:rsidR="00625F04" w:rsidRPr="00A13361" w:rsidRDefault="00625F04" w:rsidP="00625F04">
            <w:pPr>
              <w:spacing w:after="0" w:line="240" w:lineRule="auto"/>
              <w:ind w:left="738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50-1000 copies/m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460E6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65 (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65390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7 (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08677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36430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76 (1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76113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0 (1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3F55D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25F04" w:rsidRPr="00A13361" w14:paraId="5CF93661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E14DA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ab/>
              <w:t>&gt;1000 copies/m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2D984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8 (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F9390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5 (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CE9D5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2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36726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23 (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8DD51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6 (1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F5554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381</w:t>
            </w:r>
          </w:p>
        </w:tc>
      </w:tr>
      <w:tr w:rsidR="00625F04" w:rsidRPr="00A13361" w14:paraId="4E7B8F70" w14:textId="77777777" w:rsidTr="00625F04">
        <w:trPr>
          <w:trHeight w:val="170"/>
        </w:trPr>
        <w:tc>
          <w:tcPr>
            <w:tcW w:w="36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A81049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Exclusively breastfed infant up to randomisation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85B3AF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304 (9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4B2162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42 (86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64C7A26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18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EF703EF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379 (92)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5EB288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51 (86)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CF3C28E" w14:textId="77777777" w:rsidR="00625F04" w:rsidRPr="00A13361" w:rsidRDefault="00625F04" w:rsidP="00625F0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212</w:t>
            </w:r>
          </w:p>
        </w:tc>
      </w:tr>
    </w:tbl>
    <w:p w14:paraId="781871BB" w14:textId="5DD1A021" w:rsidR="0087578D" w:rsidRDefault="0087578D" w:rsidP="00D43D96"/>
    <w:sectPr w:rsidR="0087578D">
      <w:pgSz w:w="16838" w:h="11906" w:orient="landscape"/>
      <w:pgMar w:top="1134" w:right="1440" w:bottom="1276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080884"/>
    <w:multiLevelType w:val="multilevel"/>
    <w:tmpl w:val="E7149744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9714FC"/>
    <w:multiLevelType w:val="multilevel"/>
    <w:tmpl w:val="81FAD3F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 w15:restartNumberingAfterBreak="0">
    <w:nsid w:val="5FE94A07"/>
    <w:multiLevelType w:val="multilevel"/>
    <w:tmpl w:val="E7149744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EC61F5"/>
    <w:multiLevelType w:val="multilevel"/>
    <w:tmpl w:val="6762B21C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578D"/>
    <w:rsid w:val="0001448A"/>
    <w:rsid w:val="00085169"/>
    <w:rsid w:val="000C4C13"/>
    <w:rsid w:val="001C40D1"/>
    <w:rsid w:val="001E0EBE"/>
    <w:rsid w:val="00220FC0"/>
    <w:rsid w:val="00254F33"/>
    <w:rsid w:val="00274B73"/>
    <w:rsid w:val="00320E14"/>
    <w:rsid w:val="003D7D0E"/>
    <w:rsid w:val="004A01D8"/>
    <w:rsid w:val="004D7567"/>
    <w:rsid w:val="004F5B39"/>
    <w:rsid w:val="00542D65"/>
    <w:rsid w:val="005C1D8F"/>
    <w:rsid w:val="00625F04"/>
    <w:rsid w:val="006F2888"/>
    <w:rsid w:val="0077746B"/>
    <w:rsid w:val="0078688C"/>
    <w:rsid w:val="007B5056"/>
    <w:rsid w:val="0081669F"/>
    <w:rsid w:val="00864B56"/>
    <w:rsid w:val="0087578D"/>
    <w:rsid w:val="00944C64"/>
    <w:rsid w:val="00A0703F"/>
    <w:rsid w:val="00A13361"/>
    <w:rsid w:val="00AC4D24"/>
    <w:rsid w:val="00AE7506"/>
    <w:rsid w:val="00B80D0E"/>
    <w:rsid w:val="00BA406F"/>
    <w:rsid w:val="00C47203"/>
    <w:rsid w:val="00CF74E7"/>
    <w:rsid w:val="00D2736D"/>
    <w:rsid w:val="00D304C0"/>
    <w:rsid w:val="00D43D96"/>
    <w:rsid w:val="00D73CC3"/>
    <w:rsid w:val="00D77AEB"/>
    <w:rsid w:val="00E160F7"/>
    <w:rsid w:val="00E25EED"/>
    <w:rsid w:val="00E931E2"/>
    <w:rsid w:val="00EC297B"/>
    <w:rsid w:val="00EF0D00"/>
    <w:rsid w:val="00FE1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D7BCB"/>
  <w15:docId w15:val="{B6001305-7130-4A65-9A3A-76DA8DF8F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9C322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C322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C3226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C3226"/>
    <w:rPr>
      <w:rFonts w:ascii="Segoe UI" w:hAnsi="Segoe UI" w:cs="Segoe U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505D1"/>
  </w:style>
  <w:style w:type="character" w:customStyle="1" w:styleId="FooterChar">
    <w:name w:val="Footer Char"/>
    <w:basedOn w:val="DefaultParagraphFont"/>
    <w:link w:val="Footer"/>
    <w:uiPriority w:val="99"/>
    <w:qFormat/>
    <w:rsid w:val="000505D1"/>
  </w:style>
  <w:style w:type="character" w:customStyle="1" w:styleId="ListLabel1">
    <w:name w:val="ListLabel 1"/>
    <w:qFormat/>
    <w:rPr>
      <w:rFonts w:eastAsia="Calibri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C3226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9C322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C3226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505D1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0505D1"/>
    <w:pPr>
      <w:tabs>
        <w:tab w:val="center" w:pos="4513"/>
        <w:tab w:val="right" w:pos="9026"/>
      </w:tabs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424EF"/>
    <w:pPr>
      <w:ind w:left="720"/>
      <w:contextualSpacing/>
    </w:pPr>
  </w:style>
  <w:style w:type="numbering" w:customStyle="1" w:styleId="NoList1">
    <w:name w:val="No List1"/>
    <w:uiPriority w:val="99"/>
    <w:semiHidden/>
    <w:unhideWhenUsed/>
    <w:qFormat/>
    <w:rsid w:val="005451F4"/>
  </w:style>
  <w:style w:type="numbering" w:customStyle="1" w:styleId="NoList2">
    <w:name w:val="No List2"/>
    <w:uiPriority w:val="99"/>
    <w:semiHidden/>
    <w:unhideWhenUsed/>
    <w:qFormat/>
    <w:rsid w:val="0022450B"/>
  </w:style>
  <w:style w:type="table" w:styleId="TableGrid">
    <w:name w:val="Table Grid"/>
    <w:basedOn w:val="TableNormal"/>
    <w:uiPriority w:val="39"/>
    <w:rsid w:val="00CE47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5451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39"/>
    <w:rsid w:val="002245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5BDDF8-725D-4563-ADA1-64F6CEF0F1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8</Words>
  <Characters>272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on Myer</dc:creator>
  <dc:description/>
  <cp:lastModifiedBy>Landon Myer</cp:lastModifiedBy>
  <cp:revision>6</cp:revision>
  <cp:lastPrinted>2017-07-31T10:15:00Z</cp:lastPrinted>
  <dcterms:created xsi:type="dcterms:W3CDTF">2018-01-28T13:06:00Z</dcterms:created>
  <dcterms:modified xsi:type="dcterms:W3CDTF">2018-01-28T13:10:00Z</dcterms:modified>
  <dc:language>en-ZA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University of Cape Town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